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left"/>
        <w:outlineLvl w:val="2"/>
        <w:rPr>
          <w:rStyle w:val="4"/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</w:rPr>
        <w:t>upplement table1</w:t>
      </w:r>
      <w:bookmarkStart w:id="0" w:name="_GoBack"/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 Information of patients and donors</w:t>
      </w:r>
      <w:bookmarkEnd w:id="0"/>
    </w:p>
    <w:tbl>
      <w:tblPr>
        <w:tblStyle w:val="2"/>
        <w:tblW w:w="6829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960"/>
        <w:gridCol w:w="960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gree of ste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Y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I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VEF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heumat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Y0MmE3ZjI4YzI1YjM2NmI5NWEzYjU4ZGEyMTM5NTQifQ=="/>
  </w:docVars>
  <w:rsids>
    <w:rsidRoot w:val="776B57DF"/>
    <w:rsid w:val="082F2D28"/>
    <w:rsid w:val="08DF64FD"/>
    <w:rsid w:val="15B35B00"/>
    <w:rsid w:val="1F333F08"/>
    <w:rsid w:val="1FCB1851"/>
    <w:rsid w:val="28410689"/>
    <w:rsid w:val="2B1E2A5D"/>
    <w:rsid w:val="461D4A07"/>
    <w:rsid w:val="5C367984"/>
    <w:rsid w:val="5C8E0F41"/>
    <w:rsid w:val="71C56D5B"/>
    <w:rsid w:val="776B5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cs="宋体" w:eastAsiaTheme="minorEastAsia"/>
      <w:b/>
      <w:color w:val="000000"/>
      <w:sz w:val="24"/>
      <w:szCs w:val="24"/>
      <w:u w:val="none"/>
    </w:rPr>
  </w:style>
  <w:style w:type="table" w:customStyle="1" w:styleId="5">
    <w:name w:val="TableGrid"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154</Characters>
  <Lines>0</Lines>
  <Paragraphs>0</Paragraphs>
  <TotalTime>0</TotalTime>
  <ScaleCrop>false</ScaleCrop>
  <LinksUpToDate>false</LinksUpToDate>
  <CharactersWithSpaces>159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09:57:00Z</dcterms:created>
  <dc:creator>WPS_1654072355</dc:creator>
  <cp:lastModifiedBy>WPS_1654072355</cp:lastModifiedBy>
  <dcterms:modified xsi:type="dcterms:W3CDTF">2022-08-24T12:1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FAE6DC2FED74C398677F83917D269F0</vt:lpwstr>
  </property>
</Properties>
</file>